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3 overlapping genes between brain glioma-related target genes and active compounds of SHD related target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5917"/>
        <w:gridCol w:w="1642"/>
      </w:tblGrid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5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name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9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tein tyrosine phosphatase non-receptor type 11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TPN1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cular endothelial growth factor 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EGFA</w:t>
            </w:r>
          </w:p>
        </w:tc>
      </w:tr>
      <w:tr>
        <w:trPr>
          <w:trHeight w:val="393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socitrate dehydrogenase (NADP(+))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IDH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gnal transducer and activator of transcription 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AT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clin dependent kinase 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K6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ired box 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X6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M serine/threonine kinas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M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NF2, moesin-ezrin-radixin like (MERLIN) tumor suppress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NF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othened, frizzled class recep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O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CL2 apoptosis regula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CL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-Raf proto-oncogene, serine/threonine kinas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AF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terferon gam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NG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enin beta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NNB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ntactin 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NTN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peroxide dismutase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D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ric oxide synthase 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S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al specificity tyrosine phosphorylation regulated kinase 1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YRK1A</w:t>
            </w:r>
          </w:p>
        </w:tc>
      </w:tr>
      <w:tr>
        <w:trPr>
          <w:trHeight w:val="433" w:hRule="atLeast"/>
        </w:trPr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c family small GTPase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C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dermal growth factor recep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GFR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tection of telomeres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T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poxia inducible factor 1 subunit alph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F1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ase insert domain recep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DR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lomerase reverse transcriptas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R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mor protein p5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5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b-b2 receptor tyrosine kinase 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BB2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sphatidylinositol-4,5-bisphosphate 3-kinase catalytic subunit alph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K3CA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broblast growth factor receptor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GFR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CL2 associated X, apoptosis regulat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X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oline O-acetyltransferas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T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utathione S-transferase pi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STP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KT serine/threonine kinase 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KT1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5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roxisome proliferator activated receptor gamm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ARG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59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tS homolog 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SH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5:20:40Z</dcterms:created>
  <dc:creator>123</dc:creator>
  <dc:description/>
  <dc:language>en-US</dc:language>
  <cp:lastModifiedBy> XMJ</cp:lastModifiedBy>
  <dcterms:modified xsi:type="dcterms:W3CDTF">2023-06-29T07:5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A7784791FB4F0EAAE83BA5C9C740C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